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042B" w:rsidRPr="004C4B5F" w:rsidRDefault="007249AF" w:rsidP="007249AF">
      <w:pPr>
        <w:jc w:val="both"/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  <w:r w:rsidRPr="004C4B5F">
        <w:rPr>
          <w:rFonts w:ascii="Times New Roman" w:hAnsi="Times New Roman" w:cs="Times New Roman"/>
          <w:b/>
          <w:sz w:val="24"/>
          <w:lang w:val="en-US"/>
        </w:rPr>
        <w:t xml:space="preserve">Supplementary Table </w:t>
      </w:r>
      <w:r w:rsidR="008D338F">
        <w:rPr>
          <w:rFonts w:ascii="Times New Roman" w:hAnsi="Times New Roman" w:cs="Times New Roman"/>
          <w:b/>
          <w:sz w:val="24"/>
          <w:lang w:val="en-US"/>
        </w:rPr>
        <w:t>S</w:t>
      </w:r>
      <w:r w:rsidR="00095C3B">
        <w:rPr>
          <w:rFonts w:ascii="Times New Roman" w:hAnsi="Times New Roman" w:cs="Times New Roman"/>
          <w:b/>
          <w:sz w:val="24"/>
          <w:lang w:val="en-US"/>
        </w:rPr>
        <w:t>5</w:t>
      </w:r>
      <w:r w:rsidRPr="004C4B5F">
        <w:rPr>
          <w:rFonts w:ascii="Times New Roman" w:hAnsi="Times New Roman" w:cs="Times New Roman"/>
          <w:b/>
          <w:sz w:val="24"/>
          <w:lang w:val="en-US"/>
        </w:rPr>
        <w:t>.</w:t>
      </w:r>
      <w:r w:rsidRPr="004C4B5F">
        <w:rPr>
          <w:rFonts w:ascii="Times New Roman" w:hAnsi="Times New Roman" w:cs="Times New Roman"/>
          <w:sz w:val="24"/>
          <w:lang w:val="en-US"/>
        </w:rPr>
        <w:t xml:space="preserve"> Identification of protein spots from whole-cell extraction of ESBL-producing</w:t>
      </w:r>
      <w:r w:rsidRPr="004C4B5F">
        <w:rPr>
          <w:rFonts w:ascii="Times New Roman" w:hAnsi="Times New Roman" w:cs="Times New Roman"/>
          <w:i/>
          <w:sz w:val="24"/>
          <w:lang w:val="en-GB"/>
        </w:rPr>
        <w:t xml:space="preserve"> E. coli</w:t>
      </w:r>
      <w:r w:rsidRPr="004C4B5F">
        <w:rPr>
          <w:rFonts w:ascii="Times New Roman" w:hAnsi="Times New Roman" w:cs="Times New Roman"/>
          <w:sz w:val="24"/>
          <w:lang w:val="en-GB"/>
        </w:rPr>
        <w:t xml:space="preserve"> </w:t>
      </w:r>
      <w:r w:rsidRPr="004C4B5F">
        <w:rPr>
          <w:rFonts w:ascii="Times New Roman" w:hAnsi="Times New Roman" w:cs="Times New Roman"/>
          <w:sz w:val="24"/>
          <w:lang w:val="en-US"/>
        </w:rPr>
        <w:t xml:space="preserve">isolate </w:t>
      </w:r>
      <w:r w:rsidRPr="004C4B5F">
        <w:rPr>
          <w:rFonts w:ascii="Times New Roman" w:hAnsi="Times New Roman" w:cs="Times New Roman"/>
          <w:sz w:val="24"/>
          <w:lang w:val="en-GB"/>
        </w:rPr>
        <w:t>C999</w:t>
      </w:r>
      <w:r w:rsidRPr="004C4B5F">
        <w:rPr>
          <w:rFonts w:ascii="Times New Roman" w:hAnsi="Times New Roman" w:cs="Times New Roman"/>
          <w:sz w:val="24"/>
          <w:lang w:val="en-US"/>
        </w:rPr>
        <w:t xml:space="preserve"> using 2-DE gels and MALDI-TOF sequencing results.</w:t>
      </w:r>
    </w:p>
    <w:tbl>
      <w:tblPr>
        <w:tblStyle w:val="TableGrid"/>
        <w:tblW w:w="5000" w:type="pc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65"/>
        <w:gridCol w:w="991"/>
        <w:gridCol w:w="3543"/>
        <w:gridCol w:w="1699"/>
        <w:gridCol w:w="1475"/>
        <w:gridCol w:w="795"/>
        <w:gridCol w:w="708"/>
        <w:gridCol w:w="708"/>
        <w:gridCol w:w="2553"/>
        <w:gridCol w:w="957"/>
      </w:tblGrid>
      <w:tr w:rsidR="00450948" w:rsidRPr="00957E33" w:rsidTr="00CB0B0D">
        <w:trPr>
          <w:trHeight w:val="20"/>
        </w:trPr>
        <w:tc>
          <w:tcPr>
            <w:tcW w:w="202" w:type="pct"/>
            <w:vAlign w:val="center"/>
          </w:tcPr>
          <w:p w:rsidR="00450948" w:rsidRPr="00957E33" w:rsidRDefault="00450948" w:rsidP="00957E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/>
                <w:sz w:val="16"/>
                <w:szCs w:val="16"/>
              </w:rPr>
              <w:t>Spot</w:t>
            </w:r>
          </w:p>
        </w:tc>
        <w:tc>
          <w:tcPr>
            <w:tcW w:w="354" w:type="pct"/>
            <w:vAlign w:val="center"/>
          </w:tcPr>
          <w:p w:rsidR="00450948" w:rsidRPr="00957E33" w:rsidRDefault="00450948" w:rsidP="00957E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/>
                <w:sz w:val="16"/>
                <w:szCs w:val="16"/>
              </w:rPr>
              <w:t>Accession Number</w:t>
            </w:r>
          </w:p>
        </w:tc>
        <w:tc>
          <w:tcPr>
            <w:tcW w:w="1266" w:type="pct"/>
            <w:vAlign w:val="center"/>
          </w:tcPr>
          <w:p w:rsidR="00450948" w:rsidRPr="00957E33" w:rsidRDefault="00450948" w:rsidP="00957E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/>
                <w:sz w:val="16"/>
                <w:szCs w:val="16"/>
              </w:rPr>
              <w:t>Protein description</w:t>
            </w:r>
          </w:p>
        </w:tc>
        <w:tc>
          <w:tcPr>
            <w:tcW w:w="607" w:type="pct"/>
            <w:vAlign w:val="center"/>
          </w:tcPr>
          <w:p w:rsidR="00450948" w:rsidRPr="00957E33" w:rsidRDefault="00450948" w:rsidP="00957E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/>
                <w:sz w:val="16"/>
                <w:szCs w:val="16"/>
              </w:rPr>
              <w:t>Species</w:t>
            </w:r>
          </w:p>
        </w:tc>
        <w:tc>
          <w:tcPr>
            <w:tcW w:w="527" w:type="pct"/>
            <w:vAlign w:val="center"/>
          </w:tcPr>
          <w:p w:rsidR="00450948" w:rsidRPr="00957E33" w:rsidRDefault="00450948" w:rsidP="00957E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/>
                <w:sz w:val="16"/>
                <w:szCs w:val="16"/>
              </w:rPr>
              <w:t>Gene name</w:t>
            </w:r>
          </w:p>
        </w:tc>
        <w:tc>
          <w:tcPr>
            <w:tcW w:w="284" w:type="pct"/>
            <w:vAlign w:val="center"/>
          </w:tcPr>
          <w:p w:rsidR="00450948" w:rsidRPr="00957E33" w:rsidRDefault="00450948" w:rsidP="00957E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/>
                <w:sz w:val="16"/>
                <w:szCs w:val="16"/>
              </w:rPr>
              <w:t>Protein MW</w:t>
            </w:r>
          </w:p>
        </w:tc>
        <w:tc>
          <w:tcPr>
            <w:tcW w:w="253" w:type="pct"/>
            <w:vAlign w:val="center"/>
          </w:tcPr>
          <w:p w:rsidR="00450948" w:rsidRPr="00957E33" w:rsidRDefault="00450948" w:rsidP="00957E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/>
                <w:sz w:val="16"/>
                <w:szCs w:val="16"/>
              </w:rPr>
              <w:t>Protein pI</w:t>
            </w:r>
          </w:p>
        </w:tc>
        <w:tc>
          <w:tcPr>
            <w:tcW w:w="253" w:type="pct"/>
            <w:vAlign w:val="center"/>
          </w:tcPr>
          <w:p w:rsidR="00450948" w:rsidRPr="00957E33" w:rsidRDefault="003870E5" w:rsidP="00957E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ascot</w:t>
            </w:r>
            <w:r w:rsidR="00450948" w:rsidRPr="00957E3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core</w:t>
            </w:r>
          </w:p>
        </w:tc>
        <w:tc>
          <w:tcPr>
            <w:tcW w:w="912" w:type="pct"/>
            <w:vAlign w:val="center"/>
          </w:tcPr>
          <w:p w:rsidR="00450948" w:rsidRPr="00957E33" w:rsidRDefault="009723A5" w:rsidP="00957E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iological Process</w:t>
            </w:r>
          </w:p>
        </w:tc>
        <w:tc>
          <w:tcPr>
            <w:tcW w:w="342" w:type="pct"/>
            <w:vAlign w:val="center"/>
          </w:tcPr>
          <w:p w:rsidR="00450948" w:rsidRPr="00957E33" w:rsidRDefault="00450948" w:rsidP="00957E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/>
                <w:sz w:val="16"/>
                <w:szCs w:val="16"/>
              </w:rPr>
              <w:t>References</w:t>
            </w:r>
          </w:p>
        </w:tc>
      </w:tr>
      <w:tr w:rsidR="00450948" w:rsidRPr="00957E33" w:rsidTr="00CB0B0D">
        <w:trPr>
          <w:trHeight w:val="20"/>
        </w:trPr>
        <w:tc>
          <w:tcPr>
            <w:tcW w:w="202" w:type="pct"/>
            <w:vAlign w:val="center"/>
          </w:tcPr>
          <w:p w:rsidR="00450948" w:rsidRPr="00957E33" w:rsidRDefault="00450948" w:rsidP="00345B7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4" w:type="pct"/>
            <w:vAlign w:val="center"/>
          </w:tcPr>
          <w:p w:rsidR="00450948" w:rsidRPr="00957E33" w:rsidRDefault="00450948" w:rsidP="00345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JM7</w:t>
            </w:r>
          </w:p>
        </w:tc>
        <w:tc>
          <w:tcPr>
            <w:tcW w:w="1266" w:type="pct"/>
            <w:vAlign w:val="center"/>
          </w:tcPr>
          <w:p w:rsidR="00450948" w:rsidRPr="00957E33" w:rsidRDefault="00450948" w:rsidP="00345B7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NA protection during starvation protein</w:t>
            </w:r>
          </w:p>
        </w:tc>
        <w:tc>
          <w:tcPr>
            <w:tcW w:w="607" w:type="pct"/>
            <w:vAlign w:val="center"/>
          </w:tcPr>
          <w:p w:rsidR="00450948" w:rsidRPr="00957E33" w:rsidRDefault="00B421AB" w:rsidP="00345B7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450948" w:rsidRPr="00957E33" w:rsidRDefault="00450948" w:rsidP="00345B7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ps</w:t>
            </w:r>
          </w:p>
        </w:tc>
        <w:tc>
          <w:tcPr>
            <w:tcW w:w="284" w:type="pct"/>
            <w:vAlign w:val="center"/>
          </w:tcPr>
          <w:p w:rsidR="00450948" w:rsidRPr="00957E33" w:rsidRDefault="00450948" w:rsidP="00345B7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684</w:t>
            </w:r>
          </w:p>
        </w:tc>
        <w:tc>
          <w:tcPr>
            <w:tcW w:w="253" w:type="pct"/>
            <w:vAlign w:val="center"/>
          </w:tcPr>
          <w:p w:rsidR="00450948" w:rsidRPr="00957E33" w:rsidRDefault="00450948" w:rsidP="00345B7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70</w:t>
            </w:r>
          </w:p>
        </w:tc>
        <w:tc>
          <w:tcPr>
            <w:tcW w:w="253" w:type="pct"/>
            <w:vAlign w:val="center"/>
          </w:tcPr>
          <w:p w:rsidR="00450948" w:rsidRPr="00957E33" w:rsidRDefault="00450948" w:rsidP="00345B7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3</w:t>
            </w:r>
          </w:p>
        </w:tc>
        <w:tc>
          <w:tcPr>
            <w:tcW w:w="912" w:type="pct"/>
            <w:vAlign w:val="center"/>
          </w:tcPr>
          <w:p w:rsidR="00450948" w:rsidRPr="00957E33" w:rsidRDefault="00450948" w:rsidP="00345B7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ss response</w:t>
            </w:r>
          </w:p>
        </w:tc>
        <w:tc>
          <w:tcPr>
            <w:tcW w:w="342" w:type="pct"/>
            <w:vAlign w:val="center"/>
          </w:tcPr>
          <w:p w:rsidR="00450948" w:rsidRPr="00957E33" w:rsidRDefault="00450948" w:rsidP="00ED7F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="00ED7FBA"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FH9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Osmotically-inducible protein Y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60A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osm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1061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42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l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l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2" w:tooltip="Welch, 2002 #17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2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50456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rotein Mlc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60A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mlc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4516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9.64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cription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1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1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Blattner, 1997 #11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0448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Superoxide dismutase [Mn]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60A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od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083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44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0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xidoreduct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1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1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Blattner, 1997 #11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HR2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Ribosome-recycling factor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60A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frr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0683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.43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rotein biosynthesis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JM7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NA protection during starvation protein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60A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ps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684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7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6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ss respon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B7ULM8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,3-bisphosphoglycerate-dependent phosphoglycerate mutase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60A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gpm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8539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85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JZ3VjaGk8L0F1dGhvcj48WWVhcj4yMDA5PC9ZZWFyPjxS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JZ3VjaGk8L0F1dGhvcj48WWVhcj4yMDA5PC9ZZWFyPjxS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Iguchi, 2009 #21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BK6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Cysteine synthase A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60A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cys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4525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83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fer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HR0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Elongation factor Ts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60A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tsf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0518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22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rotein biosynthesis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SD0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Malate dehydrogenase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60A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dh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488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61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icarboxylic acid cycle;</w:t>
            </w:r>
          </w:p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xidoreduct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PZ4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Serine hydroxymethyltransferase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60A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gly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5459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.03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fer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911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Outer membrane protein A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92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omp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7292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6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port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69784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Glucose-specific phosphotransferase enzyme IIA component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92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crr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824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.73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port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l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l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2" w:tooltip="Welch, 2002 #17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2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E10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lkyl hydroperoxide reductase subunit C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792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hp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862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03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xidoreduct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II0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UPF0234 protein YajQ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92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yaj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8333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94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AI7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-oxoacyl-[acyl-carrier-protein] synthase 2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92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fab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3247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71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Fatty acid biosynthesis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L79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yptophan synthase beta chain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92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trp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3241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71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mino-acid biosynthesis; Ly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Q0TKK5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igger factor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92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tig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8221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.81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34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Cell division; Chaperon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b2NoaHV0PC9BdXRob3I+PFllYXI+MjAwNjwvWWVhcj48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b2NoaHV0PC9BdXRob3I+PFllYXI+MjAwNjwvWWVhcj48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6" w:tooltip="Hochhut, 2006 #27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6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1AJ51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0 kDa chaperonin 1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92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ro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1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464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5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4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ein refolding;</w:t>
            </w:r>
          </w:p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perone;</w:t>
            </w:r>
          </w:p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ss respon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Kb2huc29uPC9BdXRob3I+PFllYXI+MjAwNzwvWWVhcj48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Kb2huc29uPC9BdXRob3I+PFllYXI+MjAwNzwvWWVhcj48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7" w:tooltip="Johnson, 2007 #26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7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TU4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TP synthase subunit beta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92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atp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0351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.9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port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KF2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Glucans biosynthesis protein G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92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mdo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7846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.26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Carbohydrate biosynthetic process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DG8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Inosine-5'-monophosphate dehydrogenase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gua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2275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9.54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GMP biosynthesis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719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Ribose-phosphate pyrophosphokinase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prs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4425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.32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fer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4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TU6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TP synthase subunit alpha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atp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5416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8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port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23843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eriplasmic oligopeptide-binding protein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opp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0975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85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port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1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1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Blattner, 1997 #11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BZ8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Chaperone SurA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sur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7254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.12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Chaperon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76116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Uncharacterized protein YncE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ync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8589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8.8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1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1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Blattner, 1997 #11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QP2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rotein Xni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xni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8433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.2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DNA binding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PZ4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Serine hydroxymethyltransferase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gly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5459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.03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fer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PZ4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Serine hydroxymethyltransferase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gly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5459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.03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fer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9B4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Glyceraldehyde-3-phosphate dehydrogenase A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gap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5681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.58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GJ6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Uncharacterized tRNA/rRNA methyltransferase YfiF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gfi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7989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8.94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fer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GF1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ccinyl-CoA ligase [ADP-forming] subunit alpha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suc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0044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.31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icarboxylic acid cycl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7ZSR5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ikimate kinase 1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ro</w:t>
            </w:r>
            <w:r w:rsidRPr="00957E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26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fer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QC0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S-ribosylhomocysteine lyase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lux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9575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8.05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utoinducer synthesis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864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hiol peroxidase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px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995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5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xidoreduct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39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9B4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Glyceraldehyde-3-phosphate dehydrogenase A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gap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5681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.58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40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10018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Uncharacterized 14.7 kDa protein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4907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7.83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YWxsPC9BdXRob3I+PFllYXI+MTk4NzwvWWVhcj48UmVj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YWxsPC9BdXRob3I+PFllYXI+MTk4NzwvWWVhcj48UmVj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8" w:tooltip="Hall, 1987 #4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8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41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SL4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Elongation factor Tu 1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tuf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3427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3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rotein biosynthesis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41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UJ2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Elongation factor Tu 2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tuf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3456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36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rotein biosynthesis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41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869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aldolase A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tal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5865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89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entose shunt; Transfer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42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IN4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denylate kinase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adk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3628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47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fer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43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EN0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stine-binding periplasmic protein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fli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9021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29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port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l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l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2" w:tooltip="Welch, 2002 #17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2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0E6E21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E6E21">
              <w:rPr>
                <w:rFonts w:ascii="Times New Roman" w:hAnsi="Times New Roman" w:cs="Times New Roman"/>
                <w:bCs/>
                <w:sz w:val="16"/>
                <w:szCs w:val="16"/>
              </w:rPr>
              <w:t>44</w:t>
            </w:r>
          </w:p>
        </w:tc>
        <w:tc>
          <w:tcPr>
            <w:tcW w:w="354" w:type="pct"/>
            <w:vAlign w:val="center"/>
          </w:tcPr>
          <w:p w:rsidR="00B421AB" w:rsidRPr="000E6E21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E21">
              <w:rPr>
                <w:rFonts w:ascii="Times New Roman" w:hAnsi="Times New Roman" w:cs="Times New Roman"/>
                <w:sz w:val="16"/>
                <w:szCs w:val="16"/>
              </w:rPr>
              <w:t>A7ZPU1</w:t>
            </w:r>
          </w:p>
        </w:tc>
        <w:tc>
          <w:tcPr>
            <w:tcW w:w="1266" w:type="pct"/>
            <w:vAlign w:val="center"/>
          </w:tcPr>
          <w:p w:rsidR="00B421AB" w:rsidRPr="000E6E21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E21">
              <w:rPr>
                <w:rFonts w:ascii="Times New Roman" w:hAnsi="Times New Roman" w:cs="Times New Roman"/>
                <w:sz w:val="16"/>
                <w:szCs w:val="16"/>
              </w:rPr>
              <w:t>Uracil phosphoribosyltransferase</w:t>
            </w:r>
          </w:p>
        </w:tc>
        <w:tc>
          <w:tcPr>
            <w:tcW w:w="607" w:type="pct"/>
          </w:tcPr>
          <w:p w:rsidR="00B421AB" w:rsidRPr="000E6E21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0E6E21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E6E21">
              <w:rPr>
                <w:rFonts w:ascii="Times New Roman" w:hAnsi="Times New Roman" w:cs="Times New Roman"/>
                <w:i/>
                <w:sz w:val="16"/>
                <w:szCs w:val="16"/>
              </w:rPr>
              <w:t>upp</w:t>
            </w:r>
          </w:p>
        </w:tc>
        <w:tc>
          <w:tcPr>
            <w:tcW w:w="284" w:type="pct"/>
            <w:vAlign w:val="center"/>
          </w:tcPr>
          <w:p w:rsidR="00B421AB" w:rsidRPr="000E6E21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E21">
              <w:rPr>
                <w:rFonts w:ascii="Times New Roman" w:hAnsi="Times New Roman" w:cs="Times New Roman"/>
                <w:sz w:val="16"/>
                <w:szCs w:val="16"/>
              </w:rPr>
              <w:t>22576</w:t>
            </w:r>
          </w:p>
        </w:tc>
        <w:tc>
          <w:tcPr>
            <w:tcW w:w="253" w:type="pct"/>
            <w:vAlign w:val="center"/>
          </w:tcPr>
          <w:p w:rsidR="00B421AB" w:rsidRPr="000E6E21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E21">
              <w:rPr>
                <w:rFonts w:ascii="Times New Roman" w:hAnsi="Times New Roman" w:cs="Times New Roman"/>
                <w:sz w:val="16"/>
                <w:szCs w:val="16"/>
              </w:rPr>
              <w:t>5.32</w:t>
            </w:r>
          </w:p>
        </w:tc>
        <w:tc>
          <w:tcPr>
            <w:tcW w:w="253" w:type="pct"/>
            <w:vAlign w:val="center"/>
          </w:tcPr>
          <w:p w:rsidR="00B421AB" w:rsidRPr="000E6E21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E21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912" w:type="pct"/>
            <w:vAlign w:val="center"/>
          </w:tcPr>
          <w:p w:rsidR="00B421AB" w:rsidRPr="000E6E21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E21">
              <w:rPr>
                <w:rFonts w:ascii="Times New Roman" w:hAnsi="Times New Roman" w:cs="Times New Roman"/>
                <w:sz w:val="16"/>
                <w:szCs w:val="16"/>
              </w:rPr>
              <w:t>Transferase</w:t>
            </w:r>
          </w:p>
        </w:tc>
        <w:tc>
          <w:tcPr>
            <w:tcW w:w="342" w:type="pct"/>
            <w:vAlign w:val="center"/>
          </w:tcPr>
          <w:p w:rsidR="00B421AB" w:rsidRPr="000E6E21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6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0E6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0E6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0E6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0E6E21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0E6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0E6E21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0E6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0E6E21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0E6E21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0E6E21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0E6E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45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0642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-2 restriction enzyme EcoRI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eco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RIR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1097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7.77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Restriction system; Hydrol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Greene&lt;/Author&gt;&lt;Year&gt;1981&lt;/Year&gt;&lt;RecNum&gt;50&lt;/RecNum&gt;&lt;DisplayText&gt;[9]&lt;/DisplayText&gt;&lt;record&gt;&lt;rec-number&gt;50&lt;/rec-number&gt;&lt;foreign-keys&gt;&lt;key app="EN" db-id="sv0wpfddrdwdx6earawpt90rxpazadf5ed52" timestamp="1416704350"&gt;50&lt;/key&gt;&lt;/foreign-keys&gt;&lt;ref-type name="Journal Article"&gt;17&lt;/ref-type&gt;&lt;contributors&gt;&lt;authors&gt;&lt;author&gt;Greene, P. J.&lt;/author&gt;&lt;author&gt;Gupta, M.&lt;/author&gt;&lt;author&gt;Boyer, H. W.&lt;/author&gt;&lt;author&gt;Brown, W. E.&lt;/author&gt;&lt;author&gt;Rosenberg, J. M.&lt;/author&gt;&lt;/authors&gt;&lt;/contributors&gt;&lt;titles&gt;&lt;title&gt;Sequence analysis of the DNA encoding the Eco RI endonuclease and methylase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2143-53&lt;/pages&gt;&lt;volume&gt;256&lt;/volume&gt;&lt;number&gt;5&lt;/number&gt;&lt;keywords&gt;&lt;keyword&gt;Amino Acid Sequence&lt;/keyword&gt;&lt;keyword&gt;Amino Acids/analysis&lt;/keyword&gt;&lt;keyword&gt;Base Sequence&lt;/keyword&gt;&lt;keyword&gt;Codon&lt;/keyword&gt;&lt;keyword&gt;DNA (Cytosine-5-)-Methyltransferase/*genetics&lt;/keyword&gt;&lt;keyword&gt;DNA Restriction Enzymes/*genetics&lt;/keyword&gt;&lt;keyword&gt;DNA, Bacterial/*genetics&lt;/keyword&gt;&lt;keyword&gt;DNA, Recombinant&lt;/keyword&gt;&lt;keyword&gt;Escherichia coli/*enzymology&lt;/keyword&gt;&lt;keyword&gt;Genetic Code&lt;/keyword&gt;&lt;keyword&gt;Methyltransferases/*genetics&lt;/keyword&gt;&lt;keyword&gt;Plasmids&lt;/keyword&gt;&lt;keyword&gt;Protein Biosynthesis&lt;/keyword&gt;&lt;keyword&gt;Protein Conformation&lt;/keyword&gt;&lt;keyword&gt;Transcription, Genetic&lt;/keyword&gt;&lt;/keywords&gt;&lt;dates&gt;&lt;year&gt;1981&lt;/year&gt;&lt;pub-dates&gt;&lt;date&gt;Mar 10&lt;/date&gt;&lt;/pub-dates&gt;&lt;/dates&gt;&lt;isbn&gt;0021-9258 (Print)&amp;#xD;0021-9258 (Linking)&lt;/isbn&gt;&lt;accession-num&gt;6257703&lt;/accession-num&gt;&lt;urls&gt;&lt;related-urls&gt;&lt;url&gt;http://www.ncbi.nlm.nih.gov/pubmed/6257703&lt;/url&gt;&lt;/related-urls&gt;&lt;/urls&gt;&lt;/record&gt;&lt;/Cite&gt;&lt;/EndNote&gt;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9" w:tooltip="Greene, 1981 #50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9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48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7B0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Inorganic pyrophosphatase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pp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9805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03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Hydrol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49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957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KHG/KDPG aldolase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ed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2441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57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Ly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50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2925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ribose-binding periplasmic protein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rbs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0931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99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port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1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1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Blattner, 1997 #11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50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Q46857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,5-diketo-D-gluconic acid reductase A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dkg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1147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scorbate biosynthesis; Oxidoreduct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1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1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Blattner, 1997 #11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51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HS5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cetyl-coenzyme A carboxylase carboxyl transferase subunit alpha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acc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5333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76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Fatty acid biosynthesi; Lig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53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E20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Methionine aminopeptidase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map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9711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63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Hydrol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54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63884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N-acetylmuramoyl-L-alanine amidase AmiC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ami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5606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9.41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Ly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l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l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2" w:tooltip="Welch, 2002 #17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2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55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DF7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hosphogluconate dehydratase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edd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5054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93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Ly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56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Q8XCG6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'(2'),5'-bisphosphate nucleotidase CysQ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cys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7314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59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Hydrol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57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Q8X505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DP-dependent L-serine/L-allo-threonine dehydrogenase YdfG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ydf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736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65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Oxidoreduct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58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VS4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Deoxyribose-phosphate aldolase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deo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7958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5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Ly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59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R12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Glycine dehydrogenase [decarboxylating]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gcv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05066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62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Oxidoreduct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0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09551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ysine-arginine-ornithine-binding periplasmic protein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rg</w:t>
            </w:r>
            <w:r w:rsidRPr="00957E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88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9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port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1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1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Blattner, 1997 #11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62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9P5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hioredoxin reductase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trx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4829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3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Oxidoreduct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63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DS7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Uncharacterized protein YggE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ygg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6619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.1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64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EY0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tose-binding periplasmic protein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mal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336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22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port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67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33362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osmoprotectant uptake system substrate-binding protein OsmF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osm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2589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56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port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1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1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Blattner, 1997 #11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70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B7MH66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orphobilinogen deaminase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hem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4029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54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fer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Ub3VjaG9uPC9BdXRob3I+PFllYXI+MjAwOTwvWWVhcj48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Ub3VjaG9uPC9BdXRob3I+PFllYXI+MjAwOTwvWWVhcj48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0" w:tooltip="Touchon, 2009 #20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0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71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911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Outer membrane protein A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omp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7292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6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port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73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FG1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cription antitermination protein NusG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nus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0518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.33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cription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74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B7UFQ9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L-rhamnonate dehydratase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rhm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5291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64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Ly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JZ3VjaGk8L0F1dGhvcj48WWVhcj4yMDA5PC9ZZWFyPjxS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JZ3VjaGk8L0F1dGhvcj48WWVhcj4yMDA5PC9ZZWFyPjxS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Iguchi, 2009 #21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75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FR5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Uncharacterized protein YciO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yci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3368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97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l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l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2" w:tooltip="Welch, 2002 #17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2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B7UNY3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Curved DNA-binding protein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bp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464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33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ein folding;</w:t>
            </w:r>
          </w:p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perone;</w:t>
            </w:r>
          </w:p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ss respon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JZ3VjaGk8L0F1dGhvcj48WWVhcj4yMDA5PC9ZZWFyPjxS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JZ3VjaGk8L0F1dGhvcj48WWVhcj4yMDA5PC9ZZWFyPjxS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Iguchi, 2009 #21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75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FR5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Uncharacterized protein YciO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yci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3368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97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l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l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2" w:tooltip="Welch, 2002 #17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2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76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B7UNY3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Curved DNA-binding protein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cbp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4464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.33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ein folding; Chaperone; Stress respon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JZ3VjaGk8L0F1dGhvcj48WWVhcj4yMDA5PC9ZZWFyPjxS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JZ3VjaGk8L0F1dGhvcj48WWVhcj4yMDA5PC9ZZWFyPjxS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Iguchi, 2009 #21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77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VS6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hosphopentomutase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deo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4684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11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Isomer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78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JE2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-phosphogluconolactonase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pgl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657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06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Carbohydrate metabolism; Hydrol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79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9S6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Glycerol dehydrogenase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gld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9087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.79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Glycerol metabolism; Oxidoreduct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l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l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2" w:tooltip="Welch, 2002 #17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2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80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6999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-phosphofructokinase isozyme 2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pfk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2664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48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1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1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Blattner, 1997 #11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82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S61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olyribonucleotide nucleotidyltransferase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pnp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77111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08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fer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63285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Chaperone protein ClpB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lp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697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37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6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ss respon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83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63285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Chaperone protein ClpB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clp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95697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37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Stress respon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85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36683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conitate hydratase 2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acn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94009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24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icarboxylic acid cycle; Ly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1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1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Blattner, 1997 #11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87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UD3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iosephosphate isomerase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tpi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7126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64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88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Q05433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Chaperone protein ClpE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clp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908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9.11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Chaperon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ZXJ0aW48L0F1dGhvcj48WWVhcj4xOTkzPC9ZZWFyPjxS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ZXJ0aW48L0F1dGhvcj48WWVhcj4xOTkzPC9ZZWFyPjxS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1" w:tooltip="Bertin, 1993 #51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90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6A5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cetate kinase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ack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3605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85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fer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92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9P2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Dihydrolipoyl dehydrogenase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lpd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0942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79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93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D62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yruvate kinase I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pyk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1039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23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94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63884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N-acetylmuramoyl-L-alanine amidase AmiC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ami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5606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9.41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Ly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l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l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2" w:tooltip="Welch, 2002 #17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2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95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DG8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Inosine-5'-monophosphate dehydrogenase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gua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2275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9.25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GMP biosynthesis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96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C43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Succinate dehydrogenase flavoprotein subunit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sdh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5008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85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port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97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39451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lcohol dehydrogenase, propanol-preferring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adh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587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94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Oxidoreduct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1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1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Blattner, 1997 #11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00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Q0TIF5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-dehydro-3-deoxyphosphooctonate aldolase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kds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1081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.32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fer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b2NoaHV0PC9BdXRob3I+PFllYXI+MjAwNjwvWWVhcj48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b2NoaHV0PC9BdXRob3I+PFllYXI+MjAwNjwvWWVhcj48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6" w:tooltip="Hochhut, 2006 #27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6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02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1AJ51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0 kDa chaperonin 1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gro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L1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7464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.85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ein refolding; Chaperone; Stress respon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Kb2huc29uPC9BdXRob3I+PFllYXI+MjAwNzwvWWVhcj48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Kb2huc29uPC9BdXRob3I+PFllYXI+MjAwNzwvWWVhcj48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7" w:tooltip="Johnson, 2007 #26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7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02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19779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sertion element IS2 uncharacterized 16.4 kDa protein (ORF4)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6665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9.55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Ronecker&lt;/Author&gt;&lt;Year&gt;1987&lt;/Year&gt;&lt;RecNum&gt;52&lt;/RecNum&gt;&lt;DisplayText&gt;[12]&lt;/DisplayText&gt;&lt;record&gt;&lt;rec-number&gt;52&lt;/rec-number&gt;&lt;foreign-keys&gt;&lt;key app="EN" db-id="sv0wpfddrdwdx6earawpt90rxpazadf5ed52" timestamp="1416705294"&gt;52&lt;/key&gt;&lt;/foreign-keys&gt;&lt;ref-type name="Journal Article"&gt;17&lt;/ref-type&gt;&lt;contributors&gt;&lt;authors&gt;&lt;author&gt;Ronecker, H. J.&lt;/author&gt;&lt;author&gt;Rak, B.&lt;/author&gt;&lt;/authors&gt;&lt;/contributors&gt;&lt;auth-address&gt;Institut fur Biologie III, Universitat, Freiburg, F.R.G.&lt;/auth-address&gt;&lt;titles&gt;&lt;title&gt;Genetic organization of insertion element IS2 based on a revised nucleotide sequence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291-6&lt;/pages&gt;&lt;volume&gt;59&lt;/volume&gt;&lt;number&gt;2-3&lt;/number&gt;&lt;keywords&gt;&lt;keyword&gt;Base Composition&lt;/keyword&gt;&lt;keyword&gt;Base Sequence&lt;/keyword&gt;&lt;keyword&gt;Chromosomes, Bacterial/physiology&lt;/keyword&gt;&lt;keyword&gt;DNA Restriction Enzymes&lt;/keyword&gt;&lt;keyword&gt;*DNA Transposable Elements&lt;/keyword&gt;&lt;keyword&gt;Escherichia coli/*genetics&lt;/keyword&gt;&lt;keyword&gt;*Genes, Bacterial&lt;/keyword&gt;&lt;keyword&gt;Molecular Sequence Data&lt;/keyword&gt;&lt;keyword&gt;Nucleic Acid Hybridization&lt;/keyword&gt;&lt;/keywords&gt;&lt;dates&gt;&lt;year&gt;1987&lt;/year&gt;&lt;/dates&gt;&lt;isbn&gt;0378-1119 (Print)&amp;#xD;0378-1119 (Linking)&lt;/isbn&gt;&lt;accession-num&gt;2830172&lt;/accession-num&gt;&lt;urls&gt;&lt;related-urls&gt;&lt;url&gt;http://www.ncbi.nlm.nih.gov/pubmed/2830172&lt;/url&gt;&lt;/related-urls&gt;&lt;/urls&gt;&lt;/record&gt;&lt;/Cite&gt;&lt;/EndNote&gt;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2" w:tooltip="Ronecker, 1987 #52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2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2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64634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utative DNA utilization protein HofN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of</w:t>
            </w:r>
            <w:r w:rsidRPr="00957E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83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93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 membran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1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1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Blattner, 1997 #11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03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TU4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TP synthase subunit beta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atp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0351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.9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port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04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TU6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TP synthase subunit alpha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atp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5416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8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port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05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GF1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ccinyl-CoA ligase [ADP-forming] subunit alpha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suc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0044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.32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icarboxylic acid cycl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07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SJ7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0S ribosomal protein L5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rpl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0346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9.49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08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SJ4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0S ribosomal protein L6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rpl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8949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9.71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08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B7USA1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lation initiation factor IF-3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inf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0608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9.54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rotein biosynthesis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JZ3VjaGk8L0F1dGhvcj48WWVhcj4yMDA5PC9ZZWFyPjxS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JZ3VjaGk8L0F1dGhvcj48WWVhcj4yMDA5PC9ZZWFyPjxS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Iguchi, 2009 #21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09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JW2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Seryl-tRNA synthetase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ser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8669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34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rotein biosynthesis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10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FK1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rotein PmbA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pmb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8625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4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11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CA5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Stringent starvation protein A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ssp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4346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22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12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9Q3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erobic respiration control protein ArcA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arc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7389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2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cription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13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9G7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Isocitrate lyase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ace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7777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16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Glyoxylate bypass; Ly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l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l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2" w:tooltip="Welch, 2002 #17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2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HA4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Chaperone protein DnaK (HSP70)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na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13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3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5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ss respon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5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0AFW8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ein Rof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of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88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3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gulation of transcription termination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1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1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Blattner, 1997 #11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15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G69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0S ribosomal protein S1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rps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1235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.88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16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QM2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Enolase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eno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5683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32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17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SL4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Elongation factor Tu 1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tuf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3427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3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rotein biosynthesis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117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B72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Fructose-bisphosphate aldolase class 2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fba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9351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52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18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SL4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Elongation factor Tu 1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tuf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3427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3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rotein biosynthesis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19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SL4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Elongation factor Tu 1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tuf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3427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3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rotein biosynthesis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20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SL4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Elongation factor Tu 1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tuf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3427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3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73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rotein biosynthesis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21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8200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Isocitrate dehydrogenase [NADP]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icd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607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15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icarboxylic acid cycle; Oxidoreduct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1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1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Blattner, 1997 #11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22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V47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denylosuccinate synthetase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pur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7543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32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urine biosynthesis; Lig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24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MK7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NH(3)-dependent NAD(+) synthetase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nad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079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3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Lig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5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1LFB6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o-component-system connector protein SafA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af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86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7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ss respon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Gcmlja2U8L0F1dGhvcj48WWVhcj4yMDA4PC9ZZWFyPjxS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Gcmlja2U8L0F1dGhvcj48WWVhcj4yMDA4PC9ZZWFyPjxS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3" w:tooltip="Fricke, 2008 #25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3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6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B7NM00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LPS-assembly lipoprotein IptE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lpt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1332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91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Cell membran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Ub3VjaG9uPC9BdXRob3I+PFllYXI+MjAwOTwvWWVhcj48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Ub3VjaG9uPC9BdXRob3I+PFllYXI+MjAwOTwvWWVhcj48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0" w:tooltip="Touchon, 2009 #20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0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8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MA4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criptional regulator SlyA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sly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640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.6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cription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EK5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oyl-[acyl-carrier-protein] reductase [NADH]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ab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074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58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biotic resistanc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30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MA4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criptional regulator SlyA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sly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640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.6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cription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31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65765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FKBP-type peptidyl-prolyl cis-trans isomerase FkpA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fkp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8894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.73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Isomerase; Protein Folding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32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B7UMJ8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TP synthase gamma chain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atp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1671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8.84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port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JZ3VjaGk8L0F1dGhvcj48WWVhcj4yMDA5PC9ZZWFyPjxS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JZ3VjaGk8L0F1dGhvcj48WWVhcj4yMDA5PC9ZZWFyPjxS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Iguchi, 2009 #21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33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63884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N-acetylmuramoyl-L-alanine amidase AmiC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ami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5606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9.41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Ly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l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l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2" w:tooltip="Welch, 2002 #17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2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34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G32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cription termination factor Rho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rho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7032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.75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cription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35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SI5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0S ribosomal protein S4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rps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3512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0.05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36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SK9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0S ribosomal protein L3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rpl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223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9.9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37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B7L4K9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0S ribosomal protein L3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rpl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223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9.9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Ub3VjaG9uPC9BdXRob3I+PFllYXI+MjAwOTwvWWVhcj48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Ub3VjaG9uPC9BdXRob3I+PFllYXI+MjAwOTwvWWVhcj48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0" w:tooltip="Touchon, 2009 #20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0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38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UJ7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0S ribosomal protein L1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rpl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4714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77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lation regulation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39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UJ7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0S ribosomal protein L1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rpl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4714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9.64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lation regulation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40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VR0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Ribosomal RNA small subunit methyltransferase C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rsm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7918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rRNA processing; Transfer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41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9147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UDP-glucose 4-epimerase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gal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7413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88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Carbohydrate metabolism; Isomer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1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1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Blattner, 1997 #11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2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05129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ein EaeB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ae</w:t>
            </w:r>
            <w:r w:rsidRPr="00957E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121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4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fer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JZ3VjaGk8L0F1dGhvcj48WWVhcj4yMDA5PC9ZZWFyPjxS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JZ3VjaGk8L0F1dGhvcj48WWVhcj4yMDA5PC9ZZWFyPjxS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Iguchi, 2009 #21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43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75691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haracterized zinc-type alcohol dehydrogenase-like protein YahK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yah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8524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8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Oxidoreduct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1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1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Blattner, 1997 #11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44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6A5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cetate kinase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ack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3605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85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fer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46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I52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H-type transcriptional regulator BetI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bet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1776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0.16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cription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UR5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LexA repressor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lex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344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64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S response;</w:t>
            </w:r>
          </w:p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ion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50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Q47133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1845 adhesin operon regulatory protein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daa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9843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7.94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cription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aWxnZTwvQXV0aG9yPjxZZWFyPjE5OTM8L1llYXI+PFJl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aWxnZTwvQXV0aG9yPjxZZWFyPjE5OTM8L1llYXI+PFJl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4" w:tooltip="Bilge, 1993 #53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4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26646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utative quinone oxidoreductase YhdH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yhd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4873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63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Oxidoreduct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1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1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Blattner, 1997 #11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9C3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ldose 1-epimerase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gal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8395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.82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Carbohydrate metabolism; Isomer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1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1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Blattner, 1997 #11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B1LFB6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o-component-system connector protein SafA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af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86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7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ss respon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Gcmlja2U8L0F1dGhvcj48WWVhcj4yMDA4PC9ZZWFyPjxS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Gcmlja2U8L0F1dGhvcj48WWVhcj4yMDA4PC9ZZWFyPjxS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3" w:tooltip="Fricke, 2008 #25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3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9C7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Glutamine synthetase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gln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2099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26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Lig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B7UM08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NA protection during starvation protein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ps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684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7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6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ss respon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JZ3VjaGk8L0F1dGhvcj48WWVhcj4yMDA5PC9ZZWFyPjxS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JZ3VjaGk8L0F1dGhvcj48WWVhcj4yMDA5PC9ZZWFyPjxS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Iguchi, 2009 #21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6W7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cription elongation factor greA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gre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7687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.71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cription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EZ5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ptum site-determining protein MinD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min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971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25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Cell cycl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UE6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P-dependent protease ATPase subunit HslU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hsl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676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24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ss respon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RT3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Bifunctional protein HldE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hld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1247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29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fer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F00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Molybdenum cofactor biosynthesis protein B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moa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8768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73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Molybdenum cofactor biosynthesis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J31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Leucyl-tRNA synthetase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lleu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97768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16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rotein biosynthesis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B7UNZ5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yrimidine monooxygenase RutA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rut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0146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06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rRNA processing; Transfer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JZ3VjaGk8L0F1dGhvcj48WWVhcj4yMDA5PC9ZZWFyPjxS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JZ3VjaGk8L0F1dGhvcj48WWVhcj4yMDA5PC9ZZWFyPjxS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Iguchi, 2009 #21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TQ6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NA replication and repair protein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ec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717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78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S respon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70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C61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Glutaredoxin-2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grx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4449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7.72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port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71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B7MTC8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hymidine phosphorylase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deo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7349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27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fer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Ub3VjaG9uPC9BdXRob3I+PFllYXI+MjAwOTwvWWVhcj48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Ub3VjaG9uPC9BdXRob3I+PFllYXI+MjAwOTwvWWVhcj48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0" w:tooltip="Touchon, 2009 #20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0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77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Q8FE70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NA-modifying protein YgfZ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ygf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Z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635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26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NA processing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l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l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2" w:tooltip="Welch, 2002 #17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2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78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63884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N-acetylmuramoyl-L-alanine amidase AmiC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ami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5606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9.41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Ly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l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l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2" w:tooltip="Welch, 2002 #17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2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79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9A8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Cell division protein FtsZ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fts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Z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0299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.63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Cell cycl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81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Q8XAS6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UPF0409 protein YcdO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ycd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1212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.86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82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13477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Colicin-E6 immunity protein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imm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0124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.02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Bacteriocin immunity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Lau&lt;/Author&gt;&lt;Year&gt;1989&lt;/Year&gt;&lt;RecNum&gt;54&lt;/RecNum&gt;&lt;DisplayText&gt;[15]&lt;/DisplayText&gt;&lt;record&gt;&lt;rec-number&gt;54&lt;/rec-number&gt;&lt;foreign-keys&gt;&lt;key app="EN" db-id="sv0wpfddrdwdx6earawpt90rxpazadf5ed52" timestamp="1416705828"&gt;54&lt;/key&gt;&lt;/foreign-keys&gt;&lt;ref-type name="Journal Article"&gt;17&lt;/ref-type&gt;&lt;contributors&gt;&lt;authors&gt;&lt;author&gt;Lau, P. C.&lt;/author&gt;&lt;author&gt;Condie, J. A.&lt;/author&gt;&lt;/authors&gt;&lt;/contributors&gt;&lt;auth-address&gt;Biotechnology Research Institute, National Research Council of Canada, Montreal, Quebec.&lt;/auth-address&gt;&lt;titles&gt;&lt;title&gt;Nucleotide sequences from the colicin E5, E6 and E9 operons: presence of a degenerate transposon-like structure in the ColE9-J plasmid&lt;/title&gt;&lt;secondary-title&gt;Mol Gen Genet&lt;/secondary-title&gt;&lt;alt-title&gt;Molecular &amp;amp; general genetics : MGG&lt;/alt-title&gt;&lt;/titles&gt;&lt;periodical&gt;&lt;full-title&gt;Mol Gen Genet&lt;/full-title&gt;&lt;abbr-1&gt;Molecular &amp;amp; general genetics : MGG&lt;/abbr-1&gt;&lt;/periodical&gt;&lt;alt-periodical&gt;&lt;full-title&gt;Mol Gen Genet&lt;/full-title&gt;&lt;abbr-1&gt;Molecular &amp;amp; general genetics : MGG&lt;/abbr-1&gt;&lt;/alt-periodical&gt;&lt;pages&gt;269-77&lt;/pages&gt;&lt;volume&gt;217&lt;/volume&gt;&lt;number&gt;2-3&lt;/number&gt;&lt;keywords&gt;&lt;keyword&gt;Amino Acid Sequence&lt;/keyword&gt;&lt;keyword&gt;Bacterial Proteins/genetics&lt;/keyword&gt;&lt;keyword&gt;Base Sequence&lt;/keyword&gt;&lt;keyword&gt;Biological Evolution&lt;/keyword&gt;&lt;keyword&gt;Colicins/*genetics&lt;/keyword&gt;&lt;keyword&gt;*DNA Transposable Elements&lt;/keyword&gt;&lt;keyword&gt;DNA, Bacterial/genetics&lt;/keyword&gt;&lt;keyword&gt;Escherichia coli/genetics&lt;/keyword&gt;&lt;keyword&gt;*Escherichia coli Proteins&lt;/keyword&gt;&lt;keyword&gt;Molecular Sequence Data&lt;/keyword&gt;&lt;keyword&gt;Operon&lt;/keyword&gt;&lt;keyword&gt;*Plasmids&lt;/keyword&gt;&lt;/keywords&gt;&lt;dates&gt;&lt;year&gt;1989&lt;/year&gt;&lt;pub-dates&gt;&lt;date&gt;Jun&lt;/date&gt;&lt;/pub-dates&gt;&lt;/dates&gt;&lt;isbn&gt;0026-8925 (Print)&amp;#xD;0026-8925 (Linking)&lt;/isbn&gt;&lt;accession-num&gt;2549375&lt;/accession-num&gt;&lt;urls&gt;&lt;related-urls&gt;&lt;url&gt;http://www.ncbi.nlm.nih.gov/pubmed/2549375&lt;/url&gt;&lt;/related-urls&gt;&lt;/urls&gt;&lt;/record&gt;&lt;/Cite&gt;&lt;/EndNote&gt;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5" w:tooltip="Lau, 1989 #54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82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76270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rotein YebR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yeb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8281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.66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1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1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Blattner, 1997 #11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83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77499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bable ATP-dependent transporter SufC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suf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27622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.84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port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1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1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Blattner, 1997 #11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84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63884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N-acetylmuramoyl-L-alanine amidase AmiC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ami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5606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9.41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Ly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l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ZWxjaDwvQXV0aG9yPjxZZWFyPjIwMDI8L1llYXI+PFJl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E3MDIwLTQ8L3BhZ2VzPjx2b2x1bWU+OTk8L3ZvbHVtZT48bnVtYmVyPjI2PC9udW1i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2" w:tooltip="Welch, 2002 #17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2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85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Q46861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UPF0313 protein YgiQ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ygi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84223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9.24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 iron, 4 sulfur cluster binding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1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GF0dG5lcjwvQXV0aG9yPjxZZWFyPjE5OTc8L1llYXI+
PFJlY051bT4xMTwvUmVjTnVtPjxEaXNwbGF5VGV4dD5bM108L0Rpc3BsYXlUZXh0PjxyZWNvcmQ+
PHJlYy1udW1iZXI+MTE8L3JlYy1udW1iZXI+PGZvcmVpZ24ta2V5cz48a2V5IGFwcD0iRU4iIGRi
LWlkPSJzdjB3cGZkZHJkd2R4NmVhcmF3cHQ5MHJ4cGF6YWRmNWVkNTIiIHRpbWVzdGFtcD0iMTQx
NjMxNDUwOSI+MTE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PHN0eWxlIGZh
Y2U9Im5vcm1hbCIgZm9udD0iZGVmYXVsdCIgc2l6ZT0iMTAwJSI+VGhlIGNvbXBsZXRlIGdlbm9t
ZSBzZXF1ZW5jZSBvZiA8L3N0eWxlPjxzdHlsZSBmYWNlPSJpdGFsaWMiIGZvbnQ9ImRlZmF1bHQi
IHNpemU9IjEwMCUiPkVzY2hlcmljaGlhIGNvbGk8L3N0eWxlPjxzdHlsZSBmYWNlPSJub3JtYWwi
IGZvbnQ9ImRlZmF1bHQiIHNpemU9IjEwMCUiPiBLLTEyPC9zdHlsZT4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0NTMtNjI8L3BhZ2VzPjx2b2x1bWU+Mjc3PC92b2x1bWU+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Blattner, 1997 #11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86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B7UNZ5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yrimidine monooxygenase RutA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rut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0146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06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rRNA processing; Transferase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JZ3VjaGk8L0F1dGhvcj48WWVhcj4yMDA5PC9ZZWFyPjxS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JZ3VjaGk8L0F1dGhvcj48WWVhcj4yMDA5PC9ZZWFyPjxS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Iguchi, 2009 #21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87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SL4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Elongation factor Tu 1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tuf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3427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3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rotein biosynthesis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88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HR0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Elongation factor Ts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tsf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0518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22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rotein biosynthesis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90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BU3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P-dependent nucleic acid-binding protein EngD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eng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9984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4.87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GTP binding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192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P0A797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-phosphofructokinase isozyme 1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pfk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35162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5.47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ZXJuYTwvQXV0aG9yPjxZZWFyPjIwMDE8L1llYXI+PFJl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MjktMzM8L3BhZ2VzPjx2b2x1bWU+NDA5PC92b2x1bWU+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5" w:tooltip="Perna, 2001 #18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5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421AB" w:rsidRPr="00957E33" w:rsidTr="00CB0B0D">
        <w:trPr>
          <w:trHeight w:val="20"/>
        </w:trPr>
        <w:tc>
          <w:tcPr>
            <w:tcW w:w="20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bCs/>
                <w:sz w:val="16"/>
                <w:szCs w:val="16"/>
              </w:rPr>
              <w:t>193</w:t>
            </w:r>
          </w:p>
        </w:tc>
        <w:tc>
          <w:tcPr>
            <w:tcW w:w="35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7ZMA4</w:t>
            </w:r>
          </w:p>
        </w:tc>
        <w:tc>
          <w:tcPr>
            <w:tcW w:w="1266" w:type="pct"/>
            <w:vAlign w:val="center"/>
          </w:tcPr>
          <w:p w:rsidR="00B421AB" w:rsidRPr="00957E33" w:rsidRDefault="00B421AB" w:rsidP="00B421A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criptional regulator SlyA</w:t>
            </w:r>
          </w:p>
        </w:tc>
        <w:tc>
          <w:tcPr>
            <w:tcW w:w="607" w:type="pct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0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527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i/>
                <w:sz w:val="16"/>
                <w:szCs w:val="16"/>
              </w:rPr>
              <w:t>sly</w:t>
            </w: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84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1640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.60</w:t>
            </w:r>
          </w:p>
        </w:tc>
        <w:tc>
          <w:tcPr>
            <w:tcW w:w="253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912" w:type="pct"/>
            <w:vAlign w:val="center"/>
          </w:tcPr>
          <w:p w:rsidR="00B421AB" w:rsidRPr="00957E33" w:rsidRDefault="00B421AB" w:rsidP="00B421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</w:rPr>
              <w:t>Transcription</w:t>
            </w:r>
          </w:p>
        </w:tc>
        <w:tc>
          <w:tcPr>
            <w:tcW w:w="342" w:type="pct"/>
            <w:vAlign w:val="center"/>
          </w:tcPr>
          <w:p w:rsidR="00B421AB" w:rsidRPr="00957E33" w:rsidRDefault="00B421AB" w:rsidP="00B421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YXNrbzwvQXV0aG9yPjxZZWFyPjIwMDg8L1llYXI+PFJl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</w:fldData>
              </w:fldCha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" w:tooltip="Rasko, 2008 #19" w:history="1">
              <w:r w:rsidRPr="00957E33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 w:rsidRPr="00957E3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</w:tbl>
    <w:p w:rsidR="00A84783" w:rsidRDefault="00A84783"/>
    <w:p w:rsidR="00A84783" w:rsidRDefault="00A84783"/>
    <w:p w:rsidR="00ED7FBA" w:rsidRPr="00ED7FBA" w:rsidRDefault="00A84783" w:rsidP="00ED7FBA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ED7FBA" w:rsidRPr="00ED7FBA">
        <w:t xml:space="preserve">[1] Rasko DA, Rosovitz MJ, Myers GS, Mongodin EF, Fricke WF, Gajer P, et al. The pangenome structure of </w:t>
      </w:r>
      <w:r w:rsidR="00ED7FBA" w:rsidRPr="00ED7FBA">
        <w:rPr>
          <w:i/>
        </w:rPr>
        <w:t>Escherichia coli</w:t>
      </w:r>
      <w:r w:rsidR="00ED7FBA" w:rsidRPr="00ED7FBA">
        <w:t xml:space="preserve">: comparative genomic analysis of </w:t>
      </w:r>
      <w:r w:rsidR="00ED7FBA" w:rsidRPr="00ED7FBA">
        <w:rPr>
          <w:i/>
        </w:rPr>
        <w:t xml:space="preserve">E. coli </w:t>
      </w:r>
      <w:r w:rsidR="00ED7FBA" w:rsidRPr="00ED7FBA">
        <w:t>commensal and pathogenic isolates. Journal of bacteriology. 2008;190:6881-93.</w:t>
      </w:r>
      <w:bookmarkEnd w:id="1"/>
    </w:p>
    <w:p w:rsidR="00ED7FBA" w:rsidRPr="00ED7FBA" w:rsidRDefault="00ED7FBA" w:rsidP="00ED7FBA">
      <w:pPr>
        <w:pStyle w:val="EndNoteBibliography"/>
        <w:spacing w:after="0"/>
      </w:pPr>
      <w:bookmarkStart w:id="2" w:name="_ENREF_2"/>
      <w:r w:rsidRPr="00ED7FBA">
        <w:t xml:space="preserve">[2] Welch RA, Burland V, Plunkett G, 3rd, Redford P, Roesch P, Rasko D, et al. Extensive mosaic structure revealed by the complete genome sequence of uropathogenic </w:t>
      </w:r>
      <w:r w:rsidRPr="00ED7FBA">
        <w:rPr>
          <w:i/>
        </w:rPr>
        <w:t>Escherichia coli</w:t>
      </w:r>
      <w:r w:rsidRPr="00ED7FBA">
        <w:t>. Proceedings of the National Academy of Sciences of the United States of America. 2002;99:17020-4.</w:t>
      </w:r>
      <w:bookmarkEnd w:id="2"/>
    </w:p>
    <w:p w:rsidR="00ED7FBA" w:rsidRPr="00ED7FBA" w:rsidRDefault="00ED7FBA" w:rsidP="00ED7FBA">
      <w:pPr>
        <w:pStyle w:val="EndNoteBibliography"/>
        <w:spacing w:after="0"/>
      </w:pPr>
      <w:bookmarkStart w:id="3" w:name="_ENREF_3"/>
      <w:r w:rsidRPr="00ED7FBA">
        <w:t xml:space="preserve">[3] Blattner FR, Plunkett G, 3rd, Bloch CA, Perna NT, Burland V, Riley M, et al. The complete genome sequence of </w:t>
      </w:r>
      <w:r w:rsidRPr="00ED7FBA">
        <w:rPr>
          <w:i/>
        </w:rPr>
        <w:t>Escherichia coli</w:t>
      </w:r>
      <w:r w:rsidRPr="00ED7FBA">
        <w:t xml:space="preserve"> K-12. Science. 1997;277:1453-62.</w:t>
      </w:r>
      <w:bookmarkEnd w:id="3"/>
    </w:p>
    <w:p w:rsidR="00ED7FBA" w:rsidRPr="00ED7FBA" w:rsidRDefault="00ED7FBA" w:rsidP="00ED7FBA">
      <w:pPr>
        <w:pStyle w:val="EndNoteBibliography"/>
        <w:spacing w:after="0"/>
      </w:pPr>
      <w:bookmarkStart w:id="4" w:name="_ENREF_4"/>
      <w:r w:rsidRPr="00ED7FBA">
        <w:t xml:space="preserve">[4] Iguchi A, Thomson NR, Ogura Y, Saunders D, Ooka T, Henderson IR, et al. Complete genome sequence and comparative genome analysis of enteropathogenic </w:t>
      </w:r>
      <w:r w:rsidRPr="00ED7FBA">
        <w:rPr>
          <w:i/>
        </w:rPr>
        <w:t xml:space="preserve">Escherichia coli </w:t>
      </w:r>
      <w:r w:rsidRPr="00ED7FBA">
        <w:t>O127:H6 strain E2348/69. Journal of bacteriology. 2009;191:347-54.</w:t>
      </w:r>
      <w:bookmarkEnd w:id="4"/>
    </w:p>
    <w:p w:rsidR="00ED7FBA" w:rsidRPr="00ED7FBA" w:rsidRDefault="00ED7FBA" w:rsidP="00ED7FBA">
      <w:pPr>
        <w:pStyle w:val="EndNoteBibliography"/>
        <w:spacing w:after="0"/>
      </w:pPr>
      <w:bookmarkStart w:id="5" w:name="_ENREF_5"/>
      <w:r w:rsidRPr="00ED7FBA">
        <w:t xml:space="preserve">[5] Perna NT, Plunkett G, 3rd, Burland V, Mau B, Glasner JD, Rose DJ, et al. Genome sequence of enterohaemorrhagic </w:t>
      </w:r>
      <w:r w:rsidRPr="00ED7FBA">
        <w:rPr>
          <w:i/>
        </w:rPr>
        <w:t xml:space="preserve">Escherichia coli </w:t>
      </w:r>
      <w:r w:rsidRPr="00ED7FBA">
        <w:t>O157:H7. Nature. 2001;409:529-33.</w:t>
      </w:r>
      <w:bookmarkEnd w:id="5"/>
    </w:p>
    <w:p w:rsidR="00ED7FBA" w:rsidRPr="00ED7FBA" w:rsidRDefault="00ED7FBA" w:rsidP="00ED7FBA">
      <w:pPr>
        <w:pStyle w:val="EndNoteBibliography"/>
        <w:spacing w:after="0"/>
      </w:pPr>
      <w:bookmarkStart w:id="6" w:name="_ENREF_6"/>
      <w:r w:rsidRPr="00ED7FBA">
        <w:t xml:space="preserve">[6] Hochhut B, Wilde C, Balling G, Middendorf B, Dobrindt U, Brzuszkiewicz E, et al. Role of pathogenicity island-associated integrases in the genome plasticity of uropathogenic </w:t>
      </w:r>
      <w:r w:rsidRPr="00ED7FBA">
        <w:rPr>
          <w:i/>
        </w:rPr>
        <w:t>Escherichia coli</w:t>
      </w:r>
      <w:r w:rsidRPr="00ED7FBA">
        <w:t xml:space="preserve"> strain 536. Molecular microbiology. 2006;61:584-95.</w:t>
      </w:r>
      <w:bookmarkEnd w:id="6"/>
    </w:p>
    <w:p w:rsidR="00ED7FBA" w:rsidRPr="00ED7FBA" w:rsidRDefault="00ED7FBA" w:rsidP="00ED7FBA">
      <w:pPr>
        <w:pStyle w:val="EndNoteBibliography"/>
        <w:spacing w:after="0"/>
      </w:pPr>
      <w:bookmarkStart w:id="7" w:name="_ENREF_7"/>
      <w:r w:rsidRPr="00ED7FBA">
        <w:t xml:space="preserve">[7] Johnson TJ, Kariyawasam S, Wannemuehler Y, Mangiamele P, Johnson SJ, Doetkott C, et al. The genome sequence of avian pathogenic </w:t>
      </w:r>
      <w:r w:rsidRPr="00ED7FBA">
        <w:rPr>
          <w:i/>
        </w:rPr>
        <w:t>Escherichia coli</w:t>
      </w:r>
      <w:r w:rsidRPr="00ED7FBA">
        <w:t xml:space="preserve"> strain O1:K1:H7 shares strong similarities with human extraintestinal pathogenic </w:t>
      </w:r>
      <w:r w:rsidRPr="00ED7FBA">
        <w:rPr>
          <w:i/>
        </w:rPr>
        <w:t>E. coli</w:t>
      </w:r>
      <w:r w:rsidRPr="00ED7FBA">
        <w:t xml:space="preserve"> genomes. Journal of bacteriology. 2007;189:3228-36.</w:t>
      </w:r>
      <w:bookmarkEnd w:id="7"/>
    </w:p>
    <w:p w:rsidR="00ED7FBA" w:rsidRPr="00ED7FBA" w:rsidRDefault="00ED7FBA" w:rsidP="00ED7FBA">
      <w:pPr>
        <w:pStyle w:val="EndNoteBibliography"/>
        <w:spacing w:after="0"/>
      </w:pPr>
      <w:bookmarkStart w:id="8" w:name="_ENREF_8"/>
      <w:r w:rsidRPr="00ED7FBA">
        <w:t>[8] Hall RM, Vockler C. The region of the IncN plasmid R46 coding for resistance to beta-lactam antibiotics, streptomycin/spectinomycin and sulphonamides is closely related to antibiotic resistance segments found in IncW plasmids and in Tn21-like transposons. Nucleic acids research. 1987;15:7491-501.</w:t>
      </w:r>
      <w:bookmarkEnd w:id="8"/>
    </w:p>
    <w:p w:rsidR="00ED7FBA" w:rsidRPr="00ED7FBA" w:rsidRDefault="00ED7FBA" w:rsidP="00ED7FBA">
      <w:pPr>
        <w:pStyle w:val="EndNoteBibliography"/>
        <w:spacing w:after="0"/>
      </w:pPr>
      <w:bookmarkStart w:id="9" w:name="_ENREF_9"/>
      <w:r w:rsidRPr="00ED7FBA">
        <w:t>[9] Greene PJ, Gupta M, Boyer HW, Brown WE, Rosenberg JM. Sequence analysis of the DNA encoding the Eco RI endonuclease and methylase. The Journal of biological chemistry. 1981;256:2143-53.</w:t>
      </w:r>
      <w:bookmarkEnd w:id="9"/>
    </w:p>
    <w:p w:rsidR="00ED7FBA" w:rsidRPr="00ED7FBA" w:rsidRDefault="00ED7FBA" w:rsidP="00ED7FBA">
      <w:pPr>
        <w:pStyle w:val="EndNoteBibliography"/>
        <w:spacing w:after="0"/>
      </w:pPr>
      <w:bookmarkStart w:id="10" w:name="_ENREF_10"/>
      <w:r w:rsidRPr="00ED7FBA">
        <w:t xml:space="preserve">[10] Touchon M, Hoede C, Tenaillon O, Barbe V, Baeriswyl S, Bidet P, et al. Organised genome dynamics in the </w:t>
      </w:r>
      <w:r w:rsidRPr="00ED7FBA">
        <w:rPr>
          <w:i/>
        </w:rPr>
        <w:t>Escherichia coli</w:t>
      </w:r>
      <w:r w:rsidRPr="00ED7FBA">
        <w:t xml:space="preserve"> species results in highly diverse adaptive paths. PLoS genetics. 2009;5:e1000344.</w:t>
      </w:r>
      <w:bookmarkEnd w:id="10"/>
    </w:p>
    <w:p w:rsidR="00ED7FBA" w:rsidRPr="00ED7FBA" w:rsidRDefault="00ED7FBA" w:rsidP="00ED7FBA">
      <w:pPr>
        <w:pStyle w:val="EndNoteBibliography"/>
        <w:spacing w:after="0"/>
      </w:pPr>
      <w:bookmarkStart w:id="11" w:name="_ENREF_11"/>
      <w:r w:rsidRPr="00ED7FBA">
        <w:t>[11] Bertin Y, Girardeau JP, Der Vartanian M, Martin C. The ClpE protein involved in biogenesis of the CS31A capsule-like antigen is a member of a periplasmic chaperone family in gram-negative bacteria. FEMS microbiology letters. 1993;108:59-67.</w:t>
      </w:r>
      <w:bookmarkEnd w:id="11"/>
    </w:p>
    <w:p w:rsidR="00ED7FBA" w:rsidRPr="00ED7FBA" w:rsidRDefault="00ED7FBA" w:rsidP="00ED7FBA">
      <w:pPr>
        <w:pStyle w:val="EndNoteBibliography"/>
        <w:spacing w:after="0"/>
      </w:pPr>
      <w:bookmarkStart w:id="12" w:name="_ENREF_12"/>
      <w:r w:rsidRPr="00ED7FBA">
        <w:t>[12] Ronecker HJ, Rak B. Genetic organization of insertion element IS2 based on a revised nucleotide sequence. Gene. 1987;59:291-6.</w:t>
      </w:r>
      <w:bookmarkEnd w:id="12"/>
    </w:p>
    <w:p w:rsidR="00ED7FBA" w:rsidRPr="00ED7FBA" w:rsidRDefault="00ED7FBA" w:rsidP="00ED7FBA">
      <w:pPr>
        <w:pStyle w:val="EndNoteBibliography"/>
        <w:spacing w:after="0"/>
      </w:pPr>
      <w:bookmarkStart w:id="13" w:name="_ENREF_13"/>
      <w:r w:rsidRPr="00ED7FBA">
        <w:t xml:space="preserve">[13] Fricke WF, Wright MS, Lindell AH, Harkins DM, Baker-Austin C, Ravel J, et al. Insights into the environmental resistance gene pool from the genome sequence of the multidrug-resistant environmental isolate </w:t>
      </w:r>
      <w:r w:rsidRPr="00ED7FBA">
        <w:rPr>
          <w:i/>
        </w:rPr>
        <w:t>Escherichia coli</w:t>
      </w:r>
      <w:r w:rsidRPr="00ED7FBA">
        <w:t xml:space="preserve"> SMS-3-5. Journal of bacteriology. 2008;190:6779-94.</w:t>
      </w:r>
      <w:bookmarkEnd w:id="13"/>
    </w:p>
    <w:p w:rsidR="00ED7FBA" w:rsidRPr="00ED7FBA" w:rsidRDefault="00ED7FBA" w:rsidP="00ED7FBA">
      <w:pPr>
        <w:pStyle w:val="EndNoteBibliography"/>
        <w:spacing w:after="0"/>
      </w:pPr>
      <w:bookmarkStart w:id="14" w:name="_ENREF_14"/>
      <w:r w:rsidRPr="00ED7FBA">
        <w:lastRenderedPageBreak/>
        <w:t xml:space="preserve">[14] Bilge SS, Apostol JM, Jr., Fullner KJ, Moseley SL. Transcriptional organization of the F1845 fimbrial adhesin determinant of </w:t>
      </w:r>
      <w:r w:rsidRPr="00ED7FBA">
        <w:rPr>
          <w:i/>
        </w:rPr>
        <w:t>Escherichia coli</w:t>
      </w:r>
      <w:r w:rsidRPr="00ED7FBA">
        <w:t>. Molecular microbiology. 1993;7:993-1006.</w:t>
      </w:r>
      <w:bookmarkEnd w:id="14"/>
    </w:p>
    <w:p w:rsidR="00ED7FBA" w:rsidRPr="00ED7FBA" w:rsidRDefault="00ED7FBA" w:rsidP="00ED7FBA">
      <w:pPr>
        <w:pStyle w:val="EndNoteBibliography"/>
      </w:pPr>
      <w:bookmarkStart w:id="15" w:name="_ENREF_15"/>
      <w:r w:rsidRPr="00ED7FBA">
        <w:t>[15] Lau PC, Condie JA. Nucleotide sequences from the colicin E5, E6 and E9 operons: presence of a degenerate transposon-like structure in the ColE9-J plasmid. Molecular &amp; general genetics : MGG. 1989;217:269-77.</w:t>
      </w:r>
      <w:bookmarkEnd w:id="15"/>
    </w:p>
    <w:p w:rsidR="00A84783" w:rsidRDefault="00A84783">
      <w:r>
        <w:fldChar w:fldCharType="end"/>
      </w:r>
    </w:p>
    <w:sectPr w:rsidR="00A84783" w:rsidSect="00A8478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2F0E14"/>
    <w:multiLevelType w:val="hybridMultilevel"/>
    <w:tmpl w:val="505091D4"/>
    <w:lvl w:ilvl="0" w:tplc="08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rote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v0wpfddrdwdx6earawpt90rxpazadf5ed52&quot;&gt;E. coli C999&lt;record-ids&gt;&lt;item&gt;11&lt;/item&gt;&lt;item&gt;17&lt;/item&gt;&lt;item&gt;18&lt;/item&gt;&lt;item&gt;19&lt;/item&gt;&lt;item&gt;20&lt;/item&gt;&lt;item&gt;21&lt;/item&gt;&lt;item&gt;25&lt;/item&gt;&lt;item&gt;26&lt;/item&gt;&lt;item&gt;27&lt;/item&gt;&lt;item&gt;49&lt;/item&gt;&lt;item&gt;50&lt;/item&gt;&lt;item&gt;51&lt;/item&gt;&lt;item&gt;52&lt;/item&gt;&lt;item&gt;53&lt;/item&gt;&lt;item&gt;54&lt;/item&gt;&lt;/record-ids&gt;&lt;/item&gt;&lt;/Libraries&gt;"/>
  </w:docVars>
  <w:rsids>
    <w:rsidRoot w:val="00A84783"/>
    <w:rsid w:val="0001153C"/>
    <w:rsid w:val="00082CEC"/>
    <w:rsid w:val="00095C3B"/>
    <w:rsid w:val="000E5BCA"/>
    <w:rsid w:val="000E6E21"/>
    <w:rsid w:val="0016042B"/>
    <w:rsid w:val="0019151D"/>
    <w:rsid w:val="001B2E5B"/>
    <w:rsid w:val="001D77F7"/>
    <w:rsid w:val="002034BE"/>
    <w:rsid w:val="002439F2"/>
    <w:rsid w:val="002B07E5"/>
    <w:rsid w:val="002D0561"/>
    <w:rsid w:val="002D4803"/>
    <w:rsid w:val="002E3D9F"/>
    <w:rsid w:val="00313BD4"/>
    <w:rsid w:val="003400A2"/>
    <w:rsid w:val="00345B7B"/>
    <w:rsid w:val="0036178C"/>
    <w:rsid w:val="003870E5"/>
    <w:rsid w:val="003A1656"/>
    <w:rsid w:val="003F0479"/>
    <w:rsid w:val="00450948"/>
    <w:rsid w:val="00456A8E"/>
    <w:rsid w:val="004A2FBA"/>
    <w:rsid w:val="004C4B5F"/>
    <w:rsid w:val="005A042B"/>
    <w:rsid w:val="005A304A"/>
    <w:rsid w:val="005B274F"/>
    <w:rsid w:val="005F41A4"/>
    <w:rsid w:val="00693BE0"/>
    <w:rsid w:val="006D6FBA"/>
    <w:rsid w:val="00715198"/>
    <w:rsid w:val="007249AF"/>
    <w:rsid w:val="00743944"/>
    <w:rsid w:val="007667B0"/>
    <w:rsid w:val="00776C16"/>
    <w:rsid w:val="007B7145"/>
    <w:rsid w:val="007D67FC"/>
    <w:rsid w:val="007E49FA"/>
    <w:rsid w:val="008229E5"/>
    <w:rsid w:val="00830C33"/>
    <w:rsid w:val="00842643"/>
    <w:rsid w:val="008B0B4C"/>
    <w:rsid w:val="008C4966"/>
    <w:rsid w:val="008D083E"/>
    <w:rsid w:val="008D338F"/>
    <w:rsid w:val="009031FA"/>
    <w:rsid w:val="00910272"/>
    <w:rsid w:val="00935990"/>
    <w:rsid w:val="00954057"/>
    <w:rsid w:val="009550D7"/>
    <w:rsid w:val="00957E33"/>
    <w:rsid w:val="009723A5"/>
    <w:rsid w:val="009A5C60"/>
    <w:rsid w:val="009D2F01"/>
    <w:rsid w:val="009F67E0"/>
    <w:rsid w:val="00A2400F"/>
    <w:rsid w:val="00A62062"/>
    <w:rsid w:val="00A84376"/>
    <w:rsid w:val="00A84783"/>
    <w:rsid w:val="00AA3100"/>
    <w:rsid w:val="00AC69A5"/>
    <w:rsid w:val="00AE5CBF"/>
    <w:rsid w:val="00B421AB"/>
    <w:rsid w:val="00B72337"/>
    <w:rsid w:val="00BA03D9"/>
    <w:rsid w:val="00BC69FD"/>
    <w:rsid w:val="00BD27BB"/>
    <w:rsid w:val="00BE6CCC"/>
    <w:rsid w:val="00BF12A5"/>
    <w:rsid w:val="00C20421"/>
    <w:rsid w:val="00C46AF5"/>
    <w:rsid w:val="00C90465"/>
    <w:rsid w:val="00C93745"/>
    <w:rsid w:val="00CB0B0D"/>
    <w:rsid w:val="00CE07DD"/>
    <w:rsid w:val="00CE56E7"/>
    <w:rsid w:val="00D079E2"/>
    <w:rsid w:val="00D10247"/>
    <w:rsid w:val="00D117B9"/>
    <w:rsid w:val="00D31320"/>
    <w:rsid w:val="00D62BEF"/>
    <w:rsid w:val="00DF3527"/>
    <w:rsid w:val="00E02FC2"/>
    <w:rsid w:val="00E829EE"/>
    <w:rsid w:val="00ED7FBA"/>
    <w:rsid w:val="00F02752"/>
    <w:rsid w:val="00F5136F"/>
    <w:rsid w:val="00F64B4C"/>
    <w:rsid w:val="00F9475A"/>
    <w:rsid w:val="00F95BC2"/>
    <w:rsid w:val="00FC66DA"/>
    <w:rsid w:val="00FE0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2F527A-FA79-41B5-8EF9-38F74E233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47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4783"/>
    <w:pPr>
      <w:spacing w:after="200" w:line="276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8478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8478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478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8478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84783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21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1A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5</TotalTime>
  <Pages>8</Pages>
  <Words>6339</Words>
  <Characters>34232</Characters>
  <Application>Microsoft Office Word</Application>
  <DocSecurity>0</DocSecurity>
  <Lines>285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ilberto Igrejas</cp:lastModifiedBy>
  <cp:revision>26</cp:revision>
  <dcterms:created xsi:type="dcterms:W3CDTF">2014-11-25T13:10:00Z</dcterms:created>
  <dcterms:modified xsi:type="dcterms:W3CDTF">2019-03-09T09:20:00Z</dcterms:modified>
</cp:coreProperties>
</file>